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ABE96" w14:textId="7E2224CA" w:rsidR="00C26D31" w:rsidRDefault="00C26D31">
      <w:bookmarkStart w:id="0" w:name="_GoBack"/>
      <w:bookmarkEnd w:id="0"/>
      <w:r w:rsidRPr="00C26D31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7EEA54A3" wp14:editId="7EBDE9C5">
            <wp:simplePos x="0" y="0"/>
            <wp:positionH relativeFrom="column">
              <wp:posOffset>17780</wp:posOffset>
            </wp:positionH>
            <wp:positionV relativeFrom="paragraph">
              <wp:posOffset>678815</wp:posOffset>
            </wp:positionV>
            <wp:extent cx="5731510" cy="2770505"/>
            <wp:effectExtent l="0" t="0" r="2540" b="0"/>
            <wp:wrapNone/>
            <wp:docPr id="4" name="table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169492-D108-BCE6-246B-0E39100B7E4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C169492-D108-BCE6-246B-0E39100B7E4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70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C26D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6BE34CF" wp14:editId="59FCC7FB">
                <wp:simplePos x="0" y="0"/>
                <wp:positionH relativeFrom="column">
                  <wp:posOffset>1162050</wp:posOffset>
                </wp:positionH>
                <wp:positionV relativeFrom="paragraph">
                  <wp:posOffset>0</wp:posOffset>
                </wp:positionV>
                <wp:extent cx="4204338" cy="400110"/>
                <wp:effectExtent l="0" t="0" r="0" b="0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0639A62-05C7-4472-B9D7-C8C88FC1B0D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04338" cy="40011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C78D6D7" w14:textId="77777777" w:rsidR="00C26D31" w:rsidRDefault="00C26D31" w:rsidP="00C26D31">
                            <w:pPr>
                              <w:jc w:val="center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40"/>
                                <w:szCs w:val="40"/>
                                <w:lang w:val="en-US"/>
                              </w:rPr>
                              <w:t xml:space="preserve">Supplementary Table 8 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BE34CF" id="Rectangle 2" o:spid="_x0000_s1026" style="position:absolute;margin-left:91.5pt;margin-top:0;width:331.05pt;height:3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" filled="f" stroked="f">
                <v:textbox style="mso-fit-shape-to-text:t">
                  <w:txbxContent>
                    <w:p w14:paraId="6C78D6D7" w14:textId="77777777" w:rsidR="00C26D31" w:rsidRDefault="00C26D31" w:rsidP="00C26D31">
                      <w:pPr>
                        <w:jc w:val="center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40"/>
                          <w:szCs w:val="40"/>
                          <w:lang w:val="en-US"/>
                        </w:rPr>
                        <w:t xml:space="preserve">Supplementary Table 8  </w:t>
                      </w:r>
                    </w:p>
                  </w:txbxContent>
                </v:textbox>
              </v:rect>
            </w:pict>
          </mc:Fallback>
        </mc:AlternateContent>
      </w:r>
      <w:r w:rsidRPr="00C26D31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90DFC5" wp14:editId="3DE55E82">
                <wp:simplePos x="0" y="0"/>
                <wp:positionH relativeFrom="column">
                  <wp:posOffset>0</wp:posOffset>
                </wp:positionH>
                <wp:positionV relativeFrom="paragraph">
                  <wp:posOffset>3780155</wp:posOffset>
                </wp:positionV>
                <wp:extent cx="6529341" cy="2246769"/>
                <wp:effectExtent l="0" t="0" r="0" b="0"/>
                <wp:wrapNone/>
                <wp:docPr id="5" name="TextBox 4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B84973AB-9A3A-0A59-EC2E-9D51ADE42E8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29341" cy="2246769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C2CC104" w14:textId="77777777" w:rsidR="00C26D31" w:rsidRDefault="00C26D31" w:rsidP="00C26D31">
                            <w:pPr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rotein factors binding at MARs from 0-16 hour embryos.</w:t>
                            </w:r>
                          </w:p>
                          <w:p w14:paraId="1BF58342" w14:textId="77777777" w:rsidR="00C26D31" w:rsidRDefault="00C26D31" w:rsidP="00C26D31">
                            <w:pP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ChIP-Seq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 data for protein binding has been obtained from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odENCODE</w:t>
                            </w:r>
                            <w:proofErr w:type="spellEnd"/>
                          </w:p>
                          <w:p w14:paraId="34B9356C" w14:textId="77777777" w:rsidR="00C26D31" w:rsidRDefault="00C26D31" w:rsidP="00C26D31">
                            <w:pPr>
                              <w:jc w:val="both"/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Transcription factors (TFs) –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lola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Trithorax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-like, fruitless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kruppel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knirps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caudal, hairy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homothorax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pangolin, paired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ultraspiracle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Polycomb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-like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yorkie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cute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huckebein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, Su(H), Hr46, Hr78, Eip74EF, Stat92E, MBD-R2 </w:t>
                            </w:r>
                          </w:p>
                          <w:p w14:paraId="40433DC9" w14:textId="77777777" w:rsidR="00C26D31" w:rsidRDefault="00C26D31" w:rsidP="00C26D31">
                            <w:pP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Insulator binding proteins (IBPs) – BEAF32, CP190, CTCF, </w:t>
                            </w:r>
                            <w:proofErr w:type="gram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Su(</w:t>
                            </w:r>
                            <w:proofErr w:type="spellStart"/>
                            <w:proofErr w:type="gram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Hw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), Mod(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mdg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)4, Zw5 </w:t>
                            </w:r>
                          </w:p>
                          <w:p w14:paraId="6EA621C8" w14:textId="77777777" w:rsidR="00C26D31" w:rsidRDefault="00C26D31" w:rsidP="00C26D31">
                            <w:pP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Heterochromatin proteins (HPs) – HP1a, HP1b, HP1c, HP2, HP4, Su(</w:t>
                            </w:r>
                            <w:proofErr w:type="spellStart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>var</w:t>
                            </w:r>
                            <w:proofErr w:type="spellEnd"/>
                            <w:r>
                              <w:rPr>
                                <w:rFonts w:ascii="Arial" w:eastAsia="Calibri" w:hAnsi="Arial" w:cs="Arial"/>
                                <w:b/>
                                <w:bCs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28"/>
                                <w:lang w:val="en-US"/>
                              </w:rPr>
                              <w:t xml:space="preserve">)3-7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190DFC5" id="_x0000_t202" coordsize="21600,21600" o:spt="202" path="m,l,21600r21600,l21600,xe">
                <v:stroke joinstyle="miter"/>
                <v:path gradientshapeok="t" o:connecttype="rect"/>
              </v:shapetype>
              <v:shape id="TextBox 4" o:spid="_x0000_s1027" type="#_x0000_t202" style="position:absolute;margin-left:0;margin-top:297.65pt;width:514.1pt;height:176.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" filled="f" stroked="f">
                <v:textbox style="mso-fit-shape-to-text:t">
                  <w:txbxContent>
                    <w:p w14:paraId="3C2CC104" w14:textId="77777777" w:rsidR="00C26D31" w:rsidRDefault="00C26D31" w:rsidP="00C26D31">
                      <w:pPr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Protein factors binding at MARs from </w:t>
                      </w:r>
                      <w:proofErr w:type="gramStart"/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0-16 hour</w:t>
                      </w:r>
                      <w:proofErr w:type="gramEnd"/>
                      <w:r>
                        <w:rPr>
                          <w:rFonts w:ascii="Arial" w:eastAsia="Calibri" w:hAnsi="Arial" w:cs="Arial"/>
                          <w:b/>
                          <w:b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 embryos.</w:t>
                      </w:r>
                    </w:p>
                    <w:p w14:paraId="1BF58342" w14:textId="77777777" w:rsidR="00C26D31" w:rsidRDefault="00C26D31" w:rsidP="00C26D31">
                      <w:pP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ChIP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-Seq data for protein binding has been obtained from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odENCODE</w:t>
                      </w:r>
                      <w:proofErr w:type="spellEnd"/>
                    </w:p>
                    <w:p w14:paraId="34B9356C" w14:textId="77777777" w:rsidR="00C26D31" w:rsidRDefault="00C26D31" w:rsidP="00C26D31">
                      <w:pPr>
                        <w:jc w:val="both"/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Transcription factors (TFs) –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lola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Trithorax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-like, fruitless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kruppel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knirps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, caudal, hairy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homothorax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, pangolin, paired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ultraspiracle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Polycomb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-like, yorkie, scute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huckebein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(H), Hr46, Hr78, Eip74EF, Stat92E, MBD-R2 </w:t>
                      </w:r>
                    </w:p>
                    <w:p w14:paraId="40433DC9" w14:textId="77777777" w:rsidR="00C26D31" w:rsidRDefault="00C26D31" w:rsidP="00C26D31">
                      <w:pP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Insulator binding proteins (IBPs) – BEAF32, CP190, CTCF, </w:t>
                      </w:r>
                      <w:proofErr w:type="spellStart"/>
                      <w:proofErr w:type="gram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(</w:t>
                      </w:r>
                      <w:proofErr w:type="spellStart"/>
                      <w:proofErr w:type="gram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Hw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), Mod(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mdg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)4, Zw5 </w:t>
                      </w:r>
                    </w:p>
                    <w:p w14:paraId="6EA621C8" w14:textId="77777777" w:rsidR="00C26D31" w:rsidRDefault="00C26D31" w:rsidP="00C26D31">
                      <w:pP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Heterochromatin proteins (HPs) – HP1a, HP1b, HP1c, HP2, HP4, </w:t>
                      </w:r>
                      <w:proofErr w:type="spellStart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>Su</w:t>
                      </w:r>
                      <w:proofErr w:type="spellEnd"/>
                      <w:r>
                        <w:rPr>
                          <w:rFonts w:ascii="Arial" w:eastAsia="Calibri" w:hAnsi="Arial" w:cs="Arial"/>
                          <w:b/>
                          <w:bCs/>
                          <w:i/>
                          <w:iCs/>
                          <w:color w:val="000000" w:themeColor="text1"/>
                          <w:kern w:val="24"/>
                          <w:sz w:val="28"/>
                          <w:szCs w:val="28"/>
                          <w:lang w:val="en-US"/>
                        </w:rPr>
                        <w:t xml:space="preserve">(var)3-7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C26D31" w:rsidSect="00583C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26D31"/>
    <w:rsid w:val="00583CE0"/>
    <w:rsid w:val="00C26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3B1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C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3C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C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0</Words>
  <Characters>3</Characters>
  <Application>Microsoft Office Word</Application>
  <DocSecurity>0</DocSecurity>
  <Lines>1</Lines>
  <Paragraphs>1</Paragraphs>
  <ScaleCrop>false</ScaleCrop>
  <Company/>
  <LinksUpToDate>false</LinksUpToDate>
  <CharactersWithSpaces>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mi Pathak</dc:creator>
  <cp:keywords/>
  <dc:description/>
  <cp:lastModifiedBy>Mary Rose Caro</cp:lastModifiedBy>
  <cp:revision>2</cp:revision>
  <dcterms:created xsi:type="dcterms:W3CDTF">2022-09-23T05:52:00Z</dcterms:created>
  <dcterms:modified xsi:type="dcterms:W3CDTF">2022-10-24T09:59:00Z</dcterms:modified>
</cp:coreProperties>
</file>